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23F" w:rsidRPr="009345CD" w:rsidRDefault="00D52FA1" w:rsidP="0095392B">
      <w:pPr>
        <w:pStyle w:val="Heading2"/>
        <w:rPr>
          <w:color w:val="auto"/>
        </w:rPr>
      </w:pPr>
      <w:bookmarkStart w:id="0" w:name="_Toc489077462"/>
      <w:r>
        <w:rPr>
          <w:color w:val="auto"/>
          <w:sz w:val="24"/>
          <w:szCs w:val="24"/>
        </w:rPr>
        <w:t>Additional file</w:t>
      </w:r>
      <w:r>
        <w:rPr>
          <w:color w:val="auto"/>
        </w:rPr>
        <w:t xml:space="preserve"> 8</w:t>
      </w:r>
      <w:r w:rsidR="003C523F" w:rsidRPr="009345CD">
        <w:rPr>
          <w:color w:val="auto"/>
        </w:rPr>
        <w:t xml:space="preserve">: GRADE Summary of findings table, </w:t>
      </w:r>
      <w:r w:rsidR="00AE59E5" w:rsidRPr="009345CD">
        <w:rPr>
          <w:color w:val="auto"/>
        </w:rPr>
        <w:t>mid-range</w:t>
      </w:r>
      <w:r w:rsidR="003C523F" w:rsidRPr="009345CD">
        <w:rPr>
          <w:color w:val="auto"/>
        </w:rPr>
        <w:t xml:space="preserve"> dose (0.4 to 0.5 mg/kg) PQ in G6PD deficient compared to G6PD replete people</w:t>
      </w:r>
      <w:bookmarkEnd w:id="0"/>
      <w:r w:rsidR="003C523F" w:rsidRPr="009345CD">
        <w:rPr>
          <w:color w:val="auto"/>
        </w:rPr>
        <w:tab/>
      </w:r>
    </w:p>
    <w:tbl>
      <w:tblPr>
        <w:tblW w:w="0" w:type="auto"/>
        <w:tblCellMar>
          <w:top w:w="100" w:type="dxa"/>
          <w:left w:w="100" w:type="dxa"/>
          <w:bottom w:w="100" w:type="dxa"/>
          <w:right w:w="100" w:type="dxa"/>
        </w:tblCellMar>
        <w:tblLook w:val="04A0"/>
      </w:tblPr>
      <w:tblGrid>
        <w:gridCol w:w="2443"/>
        <w:gridCol w:w="1877"/>
        <w:gridCol w:w="1817"/>
        <w:gridCol w:w="780"/>
        <w:gridCol w:w="1142"/>
        <w:gridCol w:w="1167"/>
      </w:tblGrid>
      <w:tr w:rsidR="009345CD" w:rsidRPr="009345CD" w:rsidTr="00A97F82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 w:rsidRPr="009345CD">
              <w:rPr>
                <w:rFonts w:ascii="Arial Narrow" w:hAnsi="Arial Narrow"/>
                <w:sz w:val="16"/>
                <w:szCs w:val="16"/>
              </w:rPr>
              <w:t>(95% CI)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Relativ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95% CI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 xml:space="preserve">№ of participants 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studies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Quality of the evidence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GRADE) </w:t>
            </w:r>
          </w:p>
        </w:tc>
      </w:tr>
      <w:tr w:rsidR="009345CD" w:rsidRPr="009345CD" w:rsidTr="00A97F82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Risk with Individuals given primaquine without </w:t>
            </w:r>
            <w:proofErr w:type="spellStart"/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G6PD</w:t>
            </w:r>
            <w:proofErr w:type="spellEnd"/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deficiency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Risk with Individuals given primaquine with </w:t>
            </w:r>
            <w:proofErr w:type="spellStart"/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G6PD</w:t>
            </w:r>
            <w:proofErr w:type="spellEnd"/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deficiency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Mean values of haemoglobin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Mean </w:t>
            </w:r>
            <w:proofErr w:type="spellStart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Hb</w:t>
            </w:r>
            <w:proofErr w:type="spellEnd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was </w:t>
            </w:r>
            <w:r w:rsidRPr="009345CD"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>11.48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MD was 3.92 lower (4.93 lower to 2.91 lower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71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1 observational study)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</w:t>
            </w:r>
            <w:r w:rsidRPr="009345CD"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VERY 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Percentage change in haemoglobin concentration from baseline (measured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Mean change in </w:t>
            </w:r>
            <w:proofErr w:type="spellStart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Hb</w:t>
            </w:r>
            <w:proofErr w:type="spellEnd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was </w:t>
            </w:r>
            <w:r w:rsidRPr="009345CD"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>-1.28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MD was 4.99 lower (9.96 lower to 0.02 lower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113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1 observational study)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</w:t>
            </w:r>
            <w:r w:rsidRPr="009345CD"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VERY 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</w:tbl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/>
      </w:tblPr>
      <w:tblGrid>
        <w:gridCol w:w="9226"/>
      </w:tblGrid>
      <w:tr w:rsidR="009345CD" w:rsidRPr="009345CD" w:rsidTr="00A97F82">
        <w:trPr>
          <w:cantSplit/>
        </w:trPr>
        <w:tc>
          <w:tcPr>
            <w:tcW w:w="5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*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The risk in the intervention group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relativ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of the intervention (and its 95% CI). 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CI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Confidence interval; 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MD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Mean difference </w:t>
            </w:r>
          </w:p>
        </w:tc>
      </w:tr>
      <w:tr w:rsidR="009345CD" w:rsidRPr="009345CD" w:rsidTr="00A97F82">
        <w:trPr>
          <w:cantSplit/>
        </w:trPr>
        <w:tc>
          <w:tcPr>
            <w:tcW w:w="5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GRADE Working Group grades of evidence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High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are very confident that the true effect lies close to that of the estimate of th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Moderate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Low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Very low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  <w:r w:rsidRPr="009345CD">
        <w:rPr>
          <w:rFonts w:ascii="Arial Narrow" w:hAnsi="Arial Narrow"/>
          <w:sz w:val="16"/>
          <w:szCs w:val="16"/>
        </w:rPr>
        <w:t xml:space="preserve">a. Imprecision rated very serious as small number of studies, smaller than the optimal information size </w:t>
      </w:r>
    </w:p>
    <w:sectPr w:rsidR="003C523F" w:rsidRPr="009345CD" w:rsidSect="00415BB7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299" w:rsidRDefault="00561299" w:rsidP="00415BB7">
      <w:pPr>
        <w:spacing w:after="0" w:line="240" w:lineRule="auto"/>
      </w:pPr>
      <w:r>
        <w:separator/>
      </w:r>
    </w:p>
  </w:endnote>
  <w:end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386574"/>
      <w:docPartObj>
        <w:docPartGallery w:val="Page Numbers (Bottom of Page)"/>
        <w:docPartUnique/>
      </w:docPartObj>
    </w:sdtPr>
    <w:sdtContent>
      <w:p w:rsidR="00415BB7" w:rsidRDefault="00415BB7">
        <w:pPr>
          <w:pStyle w:val="Footer"/>
          <w:jc w:val="right"/>
        </w:pPr>
        <w:r>
          <w:t xml:space="preserve">Page | </w:t>
        </w:r>
        <w:r w:rsidR="003934C0">
          <w:fldChar w:fldCharType="begin"/>
        </w:r>
        <w:r>
          <w:instrText xml:space="preserve"> PAGE   \* MERGEFORMAT </w:instrText>
        </w:r>
        <w:r w:rsidR="003934C0">
          <w:fldChar w:fldCharType="separate"/>
        </w:r>
        <w:r w:rsidR="0037345C">
          <w:rPr>
            <w:noProof/>
          </w:rPr>
          <w:t>1</w:t>
        </w:r>
        <w:r w:rsidR="003934C0">
          <w:rPr>
            <w:noProof/>
          </w:rPr>
          <w:fldChar w:fldCharType="end"/>
        </w:r>
        <w:r>
          <w:t xml:space="preserve"> </w:t>
        </w:r>
      </w:p>
    </w:sdtContent>
  </w:sdt>
  <w:p w:rsidR="00415BB7" w:rsidRDefault="00415BB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299" w:rsidRDefault="00561299" w:rsidP="00415BB7">
      <w:pPr>
        <w:spacing w:after="0" w:line="240" w:lineRule="auto"/>
      </w:pPr>
      <w:r>
        <w:separator/>
      </w:r>
    </w:p>
  </w:footnote>
  <w:foot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75308"/>
    <w:multiLevelType w:val="hybridMultilevel"/>
    <w:tmpl w:val="5F3C1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56100"/>
    <w:rsid w:val="00082181"/>
    <w:rsid w:val="00147B7B"/>
    <w:rsid w:val="00156100"/>
    <w:rsid w:val="00236160"/>
    <w:rsid w:val="002D08FD"/>
    <w:rsid w:val="002E55D2"/>
    <w:rsid w:val="002F64DF"/>
    <w:rsid w:val="003535CB"/>
    <w:rsid w:val="0037345C"/>
    <w:rsid w:val="003934C0"/>
    <w:rsid w:val="003C523F"/>
    <w:rsid w:val="003E3680"/>
    <w:rsid w:val="00415BB7"/>
    <w:rsid w:val="00446ABB"/>
    <w:rsid w:val="00524C19"/>
    <w:rsid w:val="00561299"/>
    <w:rsid w:val="005C5106"/>
    <w:rsid w:val="006B16B0"/>
    <w:rsid w:val="006E3427"/>
    <w:rsid w:val="00725DAE"/>
    <w:rsid w:val="007864B9"/>
    <w:rsid w:val="007A3F45"/>
    <w:rsid w:val="008B27F4"/>
    <w:rsid w:val="008E0800"/>
    <w:rsid w:val="0091528F"/>
    <w:rsid w:val="00931A52"/>
    <w:rsid w:val="009345CD"/>
    <w:rsid w:val="0095392B"/>
    <w:rsid w:val="009B7FC0"/>
    <w:rsid w:val="009C676C"/>
    <w:rsid w:val="00AC3E05"/>
    <w:rsid w:val="00AE59E5"/>
    <w:rsid w:val="00B02CC2"/>
    <w:rsid w:val="00C75A32"/>
    <w:rsid w:val="00CA1203"/>
    <w:rsid w:val="00CA4BF6"/>
    <w:rsid w:val="00D52FA1"/>
    <w:rsid w:val="00E431D3"/>
    <w:rsid w:val="00E64F4D"/>
    <w:rsid w:val="00E6691B"/>
    <w:rsid w:val="00E75216"/>
    <w:rsid w:val="00ED1103"/>
    <w:rsid w:val="00FC5316"/>
    <w:rsid w:val="00FF1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34C0"/>
  </w:style>
  <w:style w:type="paragraph" w:styleId="Heading1">
    <w:name w:val="heading 1"/>
    <w:basedOn w:val="Normal"/>
    <w:next w:val="Normal"/>
    <w:link w:val="Heading1Char"/>
    <w:uiPriority w:val="9"/>
    <w:qFormat/>
    <w:rsid w:val="008E08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800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080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8E0800"/>
    <w:pPr>
      <w:spacing w:after="0" w:line="240" w:lineRule="auto"/>
    </w:pPr>
    <w:rPr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0800"/>
    <w:pPr>
      <w:spacing w:before="120" w:after="120" w:line="276" w:lineRule="auto"/>
      <w:ind w:left="720"/>
      <w:contextualSpacing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E08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2D08F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BB7"/>
  </w:style>
  <w:style w:type="paragraph" w:styleId="Footer">
    <w:name w:val="footer"/>
    <w:basedOn w:val="Normal"/>
    <w:link w:val="Foot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BB7"/>
  </w:style>
  <w:style w:type="paragraph" w:styleId="TOCHeading">
    <w:name w:val="TOC Heading"/>
    <w:basedOn w:val="Heading1"/>
    <w:next w:val="Normal"/>
    <w:uiPriority w:val="39"/>
    <w:unhideWhenUsed/>
    <w:qFormat/>
    <w:rsid w:val="005C5106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51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510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C510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C5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3C523F"/>
  </w:style>
  <w:style w:type="paragraph" w:customStyle="1" w:styleId="first-letter">
    <w:name w:val="first-letter"/>
    <w:basedOn w:val="Normal"/>
    <w:rsid w:val="003C523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cell-value">
    <w:name w:val="cell-value"/>
    <w:basedOn w:val="DefaultParagraphFont"/>
    <w:rsid w:val="003C523F"/>
  </w:style>
  <w:style w:type="character" w:customStyle="1" w:styleId="cell">
    <w:name w:val="cell"/>
    <w:basedOn w:val="DefaultParagraphFont"/>
    <w:rsid w:val="003C523F"/>
  </w:style>
  <w:style w:type="character" w:customStyle="1" w:styleId="quality-sign">
    <w:name w:val="quality-sign"/>
    <w:basedOn w:val="DefaultParagraphFont"/>
    <w:rsid w:val="003C523F"/>
  </w:style>
  <w:style w:type="character" w:customStyle="1" w:styleId="block">
    <w:name w:val="block"/>
    <w:basedOn w:val="DefaultParagraphFont"/>
    <w:rsid w:val="003C523F"/>
  </w:style>
  <w:style w:type="character" w:customStyle="1" w:styleId="comma">
    <w:name w:val="comma"/>
    <w:basedOn w:val="DefaultParagraphFont"/>
    <w:rsid w:val="003C523F"/>
  </w:style>
  <w:style w:type="paragraph" w:styleId="BalloonText">
    <w:name w:val="Balloon Text"/>
    <w:basedOn w:val="Normal"/>
    <w:link w:val="BalloonTextChar"/>
    <w:uiPriority w:val="99"/>
    <w:semiHidden/>
    <w:unhideWhenUsed/>
    <w:rsid w:val="00373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5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675C0-A3B5-4AEA-BB74-EA88BAA62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ekan Uthman</dc:creator>
  <cp:keywords/>
  <dc:description/>
  <cp:lastModifiedBy>0011692</cp:lastModifiedBy>
  <cp:revision>34</cp:revision>
  <dcterms:created xsi:type="dcterms:W3CDTF">2016-07-16T09:24:00Z</dcterms:created>
  <dcterms:modified xsi:type="dcterms:W3CDTF">2017-08-10T01:20:00Z</dcterms:modified>
</cp:coreProperties>
</file>